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5C5" w:rsidRPr="00B653FF" w:rsidRDefault="001B45C5" w:rsidP="001B45C5">
      <w:pPr>
        <w:spacing w:before="120" w:after="120" w:line="360" w:lineRule="auto"/>
        <w:jc w:val="both"/>
        <w:rPr>
          <w:rFonts w:ascii="Times New Roman" w:hAnsi="Times New Roman" w:cs="Times New Roman"/>
          <w:sz w:val="24"/>
        </w:rPr>
      </w:pPr>
      <w:r w:rsidRPr="001B4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C3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50FF">
        <w:rPr>
          <w:rFonts w:ascii="Times New Roman" w:hAnsi="Times New Roman" w:cs="Times New Roman"/>
          <w:sz w:val="24"/>
        </w:rPr>
        <w:t xml:space="preserve">The ROC results of </w:t>
      </w:r>
      <w:r>
        <w:rPr>
          <w:rFonts w:ascii="Times New Roman" w:hAnsi="Times New Roman" w:cs="Times New Roman"/>
          <w:sz w:val="24"/>
        </w:rPr>
        <w:t>four-DNA</w:t>
      </w:r>
      <w:r w:rsidRPr="00C350FF">
        <w:rPr>
          <w:rFonts w:ascii="Times New Roman" w:hAnsi="Times New Roman" w:cs="Times New Roman"/>
          <w:sz w:val="24"/>
        </w:rPr>
        <w:t xml:space="preserve"> methylation signature and other known biomarkers.</w:t>
      </w:r>
    </w:p>
    <w:tbl>
      <w:tblPr>
        <w:tblW w:w="9375" w:type="dxa"/>
        <w:tblLook w:val="04A0" w:firstRow="1" w:lastRow="0" w:firstColumn="1" w:lastColumn="0" w:noHBand="0" w:noVBand="1"/>
      </w:tblPr>
      <w:tblGrid>
        <w:gridCol w:w="1466"/>
        <w:gridCol w:w="948"/>
        <w:gridCol w:w="1121"/>
        <w:gridCol w:w="1001"/>
        <w:gridCol w:w="1560"/>
        <w:gridCol w:w="850"/>
        <w:gridCol w:w="2429"/>
      </w:tblGrid>
      <w:tr w:rsidR="001B45C5" w:rsidRPr="00C92464" w:rsidTr="001B45C5">
        <w:trPr>
          <w:trHeight w:val="497"/>
        </w:trPr>
        <w:tc>
          <w:tcPr>
            <w:tcW w:w="14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>Signature</w:t>
            </w:r>
          </w:p>
        </w:tc>
        <w:tc>
          <w:tcPr>
            <w:tcW w:w="94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>95% CI of AUC</w:t>
            </w:r>
          </w:p>
        </w:tc>
        <w:tc>
          <w:tcPr>
            <w:tcW w:w="100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value</w:t>
            </w:r>
            <w:r w:rsidRPr="00C92464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value</w:t>
            </w:r>
            <w:r w:rsidRPr="00C92464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42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b/>
                <w:bCs/>
                <w:color w:val="000000"/>
              </w:rPr>
              <w:t>Ref</w:t>
            </w:r>
          </w:p>
        </w:tc>
      </w:tr>
      <w:tr w:rsidR="001B45C5" w:rsidRPr="00C92464" w:rsidTr="001B45C5">
        <w:trPr>
          <w:trHeight w:val="497"/>
        </w:trPr>
        <w:tc>
          <w:tcPr>
            <w:tcW w:w="146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4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2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0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2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1B45C5" w:rsidRPr="00C92464" w:rsidTr="001B45C5">
        <w:trPr>
          <w:trHeight w:val="43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bookmarkStart w:id="0" w:name="RANGE!B95"/>
            <w:r w:rsidRPr="00C92464">
              <w:rPr>
                <w:rFonts w:ascii="Times New Roman" w:eastAsia="Times New Roman" w:hAnsi="Times New Roman"/>
                <w:color w:val="000000"/>
              </w:rPr>
              <w:t>Four-DNA methylation</w:t>
            </w:r>
            <w:bookmarkEnd w:id="0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7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6–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This study</w:t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Four-lncR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–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Lnc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6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PC9BdXRob3I+PFllYXI+MjAxNzwvWWVhcj48UmVj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PC9BdXRob3I+PFllYXI+MjAxNzwvWWVhcj48UmVj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Chen et al., 2017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BANC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8–0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nc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aTwvQXV0aG9yPjxZZWFyPjIwMTQ8L1llYXI+PFJlY051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wMDg5MzwvcGFnZXM+PHZvbHVtZT45PC92b2x1bWU+PG51bWJlcj42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aTwvQXV0aG9yPjxZZWFyPjIwMTQ8L1llYXI+PFJlY051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wMDg5MzwvcGFnZXM+PHZvbHVtZT45PC92b2x1bWU+PG51bWJlcj42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Li et al., 2014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1" w:name="RANGE!B97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H19</w:t>
            </w:r>
            <w:bookmarkEnd w:id="1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38–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LncR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hi&lt;/Author&gt;&lt;Year&gt;2018&lt;/Year&gt;&lt;RecNum&gt;675&lt;/RecNum&gt;&lt;DisplayText&gt;(Shi et al., 2018)&lt;/DisplayText&gt;&lt;record&gt;&lt;rec-number&gt;675&lt;/rec-number&gt;&lt;foreign-keys&gt;&lt;key app="EN" db-id="9wdxa0rvnrdwerepxd95v59xdawxvr2dprss" timestamp="1531988995" guid="99bc8569-0b00-49ec-ae2c-6520735ea6a7"&gt;675&lt;/key&gt;&lt;/foreign-keys&gt;&lt;ref-type name="Journal Article"&gt;17&lt;/ref-type&gt;&lt;contributors&gt;&lt;authors&gt;&lt;author&gt;Shi, G.&lt;/author&gt;&lt;author&gt;Li, H.&lt;/author&gt;&lt;author&gt;Gao, F.&lt;/author&gt;&lt;author&gt;Tan, Q.&lt;/author&gt;&lt;/authors&gt;&lt;/contributors&gt;&lt;auth-address&gt;Drum Tower Clinical Medical College of Nanjing Medical University, Nanjing, People&amp;apos;s Republic of China.&amp;#xD;Department of Plastic Surgery, the Affiliated Wuxi No 4 People&amp;apos;s Hospital of Jiangnan University, Wuxi, People&amp;apos;s Republic of China.&lt;/auth-address&gt;&lt;titles&gt;&lt;title&gt;lncRNA H19 predicts poor prognosis in patients with melanoma and regulates cell growth, invasion, migration and epithelial-mesenchymal transition in melanoma cells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3583-3595&lt;/pages&gt;&lt;volume&gt;11&lt;/volume&gt;&lt;dates&gt;&lt;year&gt;2018&lt;/year&gt;&lt;/dates&gt;&lt;isbn&gt;1178-6930 (Print)&amp;#xD;1178-6930 (Linking)&lt;/isbn&gt;&lt;accession-num&gt;29950863&lt;/accession-num&gt;&lt;urls&gt;&lt;related-urls&gt;&lt;url&gt;http://www.ncbi.nlm.nih.gov/pubmed/29950863&lt;/url&gt;&lt;/related-urls&gt;&lt;/urls&gt;&lt;custom2&gt;6016262&lt;/custom2&gt;&lt;electronic-resource-num&gt;10.2147/OTT.S160143&lt;/electronic-resource-num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Shi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CD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0–0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Tang&lt;/Author&gt;&lt;Year&gt;2014&lt;/Year&gt;&lt;RecNum&gt;681&lt;/RecNum&gt;&lt;DisplayText&gt;(Tang et al., 2014)&lt;/DisplayText&gt;&lt;record&gt;&lt;rec-number&gt;681&lt;/rec-number&gt;&lt;foreign-keys&gt;&lt;key app="EN" db-id="9wdxa0rvnrdwerepxd95v59xdawxvr2dprss" timestamp="1532008198" guid="ea8a9827-924f-4b54-8fbc-7eafe9d676fd"&gt;681&lt;/key&gt;&lt;/foreign-keys&gt;&lt;ref-type name="Journal Article"&gt;17&lt;/ref-type&gt;&lt;contributors&gt;&lt;authors&gt;&lt;author&gt;Tang, M. R.&lt;/author&gt;&lt;author&gt;Wang, Y. X.&lt;/author&gt;&lt;author&gt;Guo, S.&lt;/author&gt;&lt;author&gt;Han, S. Y.&lt;/author&gt;&lt;author&gt;Li, H. H.&lt;/author&gt;&lt;author&gt;Jin, S. F.&lt;/author&gt;&lt;/authors&gt;&lt;/contributors&gt;&lt;auth-address&gt;Department of Plastic Surgery, The First Hospital of China Medical University 155 Nanjing North Street, Heping District, Shenyang City 110001, Liaoning Province, China.&lt;/auth-address&gt;&lt;titles&gt;&lt;title&gt;CD24 expression predicts poor prognosis for patients with cutaneous malignant melanoma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4337-41&lt;/pages&gt;&lt;volume&gt;7&lt;/volume&gt;&lt;number&gt;11&lt;/number&gt;&lt;dates&gt;&lt;year&gt;2014&lt;/year&gt;&lt;/dates&gt;&lt;isbn&gt;1940-5901 (Print)&amp;#xD;1940-5901 (Linking)&lt;/isbn&gt;&lt;accession-num&gt;25550951&lt;/accession-num&gt;&lt;urls&gt;&lt;related-urls&gt;&lt;url&gt;http://www.ncbi.nlm.nih.gov/pubmed/25550951&lt;/url&gt;&lt;/related-urls&gt;&lt;/urls&gt;&lt;custom2&gt;4276209&lt;/custom2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Tang et al., 2014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CD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9–0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Fa21la2Npb2dsdTwvQXV0aG9yPjxZZWFyPjIwMTY8L1ll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cGFnZXM+MzAxNi0yNDwvcGFnZXM+PHZvbHVtZT4yMjwvdm9sdW1lPjxudW1iZXI+MTI8L251bWJl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Fa21la2Npb2dsdTwvQXV0aG9yPjxZZWFyPjIwMTY8L1ll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Ekmekcioglu et al., 2016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hint="eastAsia"/>
                <w:i/>
                <w:iCs/>
                <w:color w:val="000000"/>
              </w:rPr>
              <w:t>CTLA-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.6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51</w:t>
            </w:r>
            <w:r w:rsidRPr="00C92464">
              <w:rPr>
                <w:rFonts w:ascii="Times New Roman" w:eastAsia="Times New Roman" w:hAnsi="Times New Roman"/>
                <w:color w:val="000000"/>
              </w:rPr>
              <w:t>–0.7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.04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Goltz&lt;/Author&gt;&lt;Year&gt;2018&lt;/Year&gt;&lt;RecNum&gt;756&lt;/RecNum&gt;&lt;DisplayText&gt;(Goltz et al., 2018)&lt;/DisplayText&gt;&lt;record&gt;&lt;rec-number&gt;756&lt;/rec-number&gt;&lt;foreign-keys&gt;&lt;key app="EN" db-id="9wdxa0rvnrdwerepxd95v59xdawxvr2dprss" timestamp="1536747459" guid="f7c6c0b4-562e-43d3-920e-a42d0db241ee"&gt;756&lt;/key&gt;&lt;/foreign-keys&gt;&lt;ref-type name="Journal Article"&gt;17&lt;/ref-type&gt;&lt;contributors&gt;&lt;authors&gt;&lt;author&gt;Goltz, D.&lt;/author&gt;&lt;author&gt;Gevensleben, H.&lt;/author&gt;&lt;author&gt;Vogt, T. J.&lt;/author&gt;&lt;author&gt;Dietrich, J.&lt;/author&gt;&lt;author&gt;Golletz, C.&lt;/author&gt;&lt;author&gt;Bootz, F.&lt;/author&gt;&lt;author&gt;Kristiansen, G.&lt;/author&gt;&lt;author&gt;Landsberg, J.&lt;/author&gt;&lt;author&gt;Dietrich, D.&lt;/author&gt;&lt;/authors&gt;&lt;/contributors&gt;&lt;auth-address&gt;Institute of Pathology.&amp;#xD;Department of Otolaryngology, Head and Neck Surgery, and.&amp;#xD;Department of Dermatology and Allergy, University Hospital Bonn, Bonn, Germany.&lt;/auth-address&gt;&lt;titles&gt;&lt;title&gt;CTLA4 methylation predicts response to anti-PD-1 and anti-CTLA-4 immunotherapy in melanoma patients&lt;/title&gt;&lt;secondary-title&gt;JCI Insight&lt;/secondary-title&gt;&lt;alt-title&gt;JCI insight&lt;/alt-title&gt;&lt;/titles&gt;&lt;periodical&gt;&lt;full-title&gt;JCI Insight&lt;/full-title&gt;&lt;abbr-1&gt;JCI insight&lt;/abbr-1&gt;&lt;/periodical&gt;&lt;alt-periodical&gt;&lt;full-title&gt;JCI Insight&lt;/full-title&gt;&lt;abbr-1&gt;JCI insight&lt;/abbr-1&gt;&lt;/alt-periodical&gt;&lt;volume&gt;3&lt;/volume&gt;&lt;number&gt;13&lt;/number&gt;&lt;dates&gt;&lt;year&gt;2018&lt;/year&gt;&lt;pub-dates&gt;&lt;date&gt;Jul 12&lt;/date&gt;&lt;/pub-dates&gt;&lt;/dates&gt;&lt;isbn&gt;2379-3708 (Electronic)&amp;#xD;2379-3708 (Linking)&lt;/isbn&gt;&lt;accession-num&gt;29997292&lt;/accession-num&gt;&lt;urls&gt;&lt;related-urls&gt;&lt;url&gt;http://www.ncbi.nlm.nih.gov/pubmed/29997292&lt;/url&gt;&lt;/related-urls&gt;&lt;/urls&gt;&lt;custom2&gt;6124533&lt;/custom2&gt;&lt;electronic-resource-num&gt;10.1172/jci.insight.96793&lt;/electronic-resource-num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Goltz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DCTN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–0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Wang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2" w:name="RANGE!B102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DCTN2</w:t>
            </w:r>
            <w:bookmarkEnd w:id="2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0–0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(Wang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DCTN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2–0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5nPC9BdXRob3I+PFllYXI+MjAxODwvWWVhcj48UmVj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(Wang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3" w:name="RANGE!B104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GFR </w:t>
            </w:r>
            <w:bookmarkEnd w:id="3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3–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LYXR1bmFyaWM8L0F1dGhvcj48WWVhcj4yMDE0PC9ZZWFy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LYXR1bmFyaWM8L0F1dGhvcj48WWVhcj4yMDE0PC9ZZWFy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Katunaric et al., 2014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eIF4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4–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LaG9zcmF2aTwvQXV0aG9yPjxZZWFyPjIwMTU8L1llYXI+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LaG9zcmF2aTwvQXV0aG9yPjxZZWFyPjIwMTU8L1llYXI+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Khosravi et al., 2015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4" w:name="RANGE!B106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Fbw7 </w:t>
            </w:r>
            <w:bookmarkEnd w:id="4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9–0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ZzwvQXV0aG9yPjxZZWFyPjIwMTM8L1llYXI+PFJl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ZzwvQXV0aG9yPjxZZWFyPjIwMTM8L1llYXI+PFJl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Cheng et al., 2013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GEF-H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39–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hi&lt;/Author&gt;&lt;Year&gt;2016&lt;/Year&gt;&lt;RecNum&gt;679&lt;/RecNum&gt;&lt;DisplayText&gt;(Shi et al., 2016)&lt;/DisplayText&gt;&lt;record&gt;&lt;rec-number&gt;679&lt;/rec-number&gt;&lt;foreign-keys&gt;&lt;key app="EN" db-id="9wdxa0rvnrdwerepxd95v59xdawxvr2dprss" timestamp="1532004579" guid="c51d99d6-1506-4a86-ae1d-9036ee2685b9"&gt;679&lt;/key&gt;&lt;/foreign-keys&gt;&lt;ref-type name="Journal Article"&gt;17&lt;/ref-type&gt;&lt;contributors&gt;&lt;authors&gt;&lt;author&gt;Shi, J.&lt;/author&gt;&lt;author&gt;Guo, B.&lt;/author&gt;&lt;author&gt;Zhang, Y.&lt;/author&gt;&lt;author&gt;Hui, Q.&lt;/author&gt;&lt;author&gt;Chang, P.&lt;/author&gt;&lt;author&gt;Tao, K.&lt;/author&gt;&lt;/authors&gt;&lt;/contributors&gt;&lt;auth-address&gt;Reconstructive and Plastic Surgery, The General Hospital of Shenyang Military Region, Shenyang, People&amp;apos;s Republic of China.&lt;/auth-address&gt;&lt;titles&gt;&lt;title&gt;Guanine nucleotide exchange factor H1 can be a new biomarker of melanoma&lt;/title&gt;&lt;secondary-title&gt;Biologics&lt;/secondary-title&gt;&lt;alt-title&gt;Biologics : targets &amp;amp; therapy&lt;/alt-title&gt;&lt;/titles&gt;&lt;periodical&gt;&lt;full-title&gt;Biologics&lt;/full-title&gt;&lt;abbr-1&gt;Biologics : targets &amp;amp; therapy&lt;/abbr-1&gt;&lt;/periodical&gt;&lt;alt-periodical&gt;&lt;full-title&gt;Biologics&lt;/full-title&gt;&lt;abbr-1&gt;Biologics : targets &amp;amp; therapy&lt;/abbr-1&gt;&lt;/alt-periodical&gt;&lt;pages&gt;89-98&lt;/pages&gt;&lt;volume&gt;10&lt;/volume&gt;&lt;dates&gt;&lt;year&gt;2016&lt;/year&gt;&lt;/dates&gt;&lt;isbn&gt;1177-5475 (Print)&amp;#xD;1177-5475 (Linking)&lt;/isbn&gt;&lt;accession-num&gt;27462139&lt;/accession-num&gt;&lt;urls&gt;&lt;related-urls&gt;&lt;url&gt;http://www.ncbi.nlm.nih.gov/pubmed/27462139&lt;/url&gt;&lt;/related-urls&gt;&lt;/urls&gt;&lt;custom2&gt;4939981&lt;/custom2&gt;&lt;electronic-resource-num&gt;10.2147/BTT.S109643&lt;/electronic-resource-num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Shi et al., 2016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5" w:name="RANGE!B108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KAI1</w:t>
            </w:r>
            <w:bookmarkEnd w:id="5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0–0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aaGFuZzwvQXV0aG9yPjxZZWFyPjIwMTU8L1llYXI+PFJl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IzMDI2LTM1PC9wYWdlcz48dm9sdW1lPjY8L3ZvbHVtZT48bnVt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aaGFuZzwvQXV0aG9yPjxZZWFyPjIwMTU8L1llYXI+PFJl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IzMDI2LTM1PC9wYWdlcz48dm9sdW1lPjY8L3ZvbHVtZT48bnVt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Zhang et al., 2015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MCM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1–0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RpbjwvQXV0aG9yPjxZZWFyPjIwMTI8L1llYXI+PFJl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Ob2RpbjwvQXV0aG9yPjxZZWFyPjIwMTI8L1llYXI+PFJl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Nodin et al., 2012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911AB">
              <w:rPr>
                <w:rFonts w:ascii="Times New Roman" w:eastAsia="Times New Roman" w:hAnsi="Times New Roman"/>
                <w:i/>
                <w:iCs/>
                <w:color w:val="000000"/>
              </w:rPr>
              <w:t>MIT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5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42</w:t>
            </w:r>
            <w:r w:rsidRPr="00C92464">
              <w:rPr>
                <w:rFonts w:ascii="Times New Roman" w:eastAsia="Times New Roman" w:hAnsi="Times New Roman"/>
                <w:color w:val="000000"/>
              </w:rPr>
              <w:t>–0.6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HYXJyYXdheTwvQXV0aG9yPjxZZWFyPjIwMDU8L1llYXI+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HYXJyYXdheTwvQXV0aG9yPjxZZWFyPjIwMDU8L1llYXI+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Garraway et al., 2005)</w:t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6" w:name="RANGE!B110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MMP2</w:t>
            </w:r>
            <w:bookmarkEnd w:id="6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5–0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b3R0ZTwvQXV0aG9yPjxZZWFyPjIwMTI8L1llYXI+PFJl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b3R0ZTwvQXV0aG9yPjxZZWFyPjIwMTI8L1llYXI+PFJl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Rotte et al., 2012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P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38–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9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aaGFuZzwvQXV0aG9yPjxZZWFyPjIwMTU8L1llYXI+PFJl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IzMDI2LTM1PC9wYWdlcz48dm9sdW1lPjY8L3ZvbHVtZT48bnVt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aaGFuZzwvQXV0aG9yPjxZZWFyPjIwMTU8L1llYXI+PFJl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(Zhang et al., 2015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RAG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6–0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duZXI8L0F1dGhvcj48WWVhcj4yMDE1PC9ZZWFyPjxS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XYWduZXI8L0F1dGhvcj48WWVhcj4yMDE1PC9ZZWFyPjxS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Wagner et al., 2015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bookmarkStart w:id="7" w:name="RANGE!B113"/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SART3</w:t>
            </w:r>
            <w:bookmarkEnd w:id="7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2–0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UaW1hbmk8L0F1dGhvcj48WWVhcj4yMDE4PC9ZZWFyPjxS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xMjQ8L3BhZ2VzPjx2b2x1bWU+MTc8L3Zv
bHVtZT48bnVtYmVyPjE8L251bWJlcj48ZGF0ZXM+PHllYXI+MjAxODwveWVhcj48cHViLWRhdGVz
PjxkYXRlPkF1ZyAxNzwvZGF0ZT48L3B1Yi1kYXRlcz48L2RhdGVzPjxpc2JuPjE0NzYtNDU5OCAo
RWxlY3Ryb25pYykmI3hEOzE0NzYtNDU5OCAoTGlua2luZyk8L2lzYm4+PGFjY2Vzc2lvbi1udW0+
MzAxMTk2NzU8L2FjY2Vzc2lvbi1udW0+PHVybHM+PHJlbGF0ZWQtdXJscz48dXJsPmh0dHA6Ly93
d3cubmNiaS5ubG0ubmloLmdvdi9wdWJtZWQvMzAxMTk2NzU8L3VybD48L3JlbGF0ZWQtdXJscz48
L3VybHM+PGVsZWN0cm9uaWMtcmVzb3VyY2UtbnVtPjEwLjExODYvczEyOTQzLTAxOC0wODY4LXo8
L2Vs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UaW1hbmk8L0F1dGhvcj48WWVhcj4yMDE4PC9ZZWFyPjxS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Timani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SOX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3–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ZzwvQXV0aG9yPjxZZWFyPjIwMTU8L1llYXI+PFJl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ZzwvQXV0aG9yPjxZZWFyPjIwMTU8L1llYXI+PFJl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Cheng et al., 2015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Tip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0–0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PC9BdXRob3I+PFllYXI+MjAxMjwvWWVhcj48UmVj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aGVuPC9BdXRob3I+PFllYXI+MjAxMjwvWWVhcj48UmVj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Chen et al., 2012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TRPM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2–0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Protein co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Ccm96eW5hPC9BdXRob3I+PFllYXI+MjAxNzwvWWVhcj48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Ccm96eW5hPC9BdXRob3I+PFllYXI+MjAxNzwvWWVhcj48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Brozyna et al., 2017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8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17-DNA Methyl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3–0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3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TaWdhbG90dGk8L0F1dGhvcj48WWVhcj4yMDEyPC9ZZWFy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TaWdhbG90dGk8L0F1dGhvcj48WWVhcj4yMDEyPC9ZZWFy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Sigalotti et al., 2012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CTL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-</w:t>
            </w: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0–0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Goltz&lt;/Author&gt;&lt;Year&gt;2018&lt;/Year&gt;&lt;RecNum&gt;756&lt;/RecNum&gt;&lt;DisplayText&gt;(Goltz et al., 2018)&lt;/DisplayText&gt;&lt;record&gt;&lt;rec-number&gt;756&lt;/rec-number&gt;&lt;foreign-keys&gt;&lt;key app="EN" db-id="9wdxa0rvnrdwerepxd95v59xdawxvr2dprss" timestamp="1536747459" guid="f7c6c0b4-562e-43d3-920e-a42d0db241ee"&gt;756&lt;/key&gt;&lt;/foreign-keys&gt;&lt;ref-type name="Journal Article"&gt;17&lt;/ref-type&gt;&lt;contributors&gt;&lt;authors&gt;&lt;author&gt;Goltz, D.&lt;/author&gt;&lt;author&gt;Gevensleben, H.&lt;/author&gt;&lt;author&gt;Vogt, T. J.&lt;/author&gt;&lt;author&gt;Dietrich, J.&lt;/author&gt;&lt;author&gt;Golletz, C.&lt;/author&gt;&lt;author&gt;Bootz, F.&lt;/author&gt;&lt;author&gt;Kristiansen, G.&lt;/author&gt;&lt;author&gt;Landsberg, J.&lt;/author&gt;&lt;author&gt;Dietrich, D.&lt;/author&gt;&lt;/authors&gt;&lt;/contributors&gt;&lt;auth-address&gt;Institute of Pathology.&amp;#xD;Department of Otolaryngology, Head and Neck Surgery, and.&amp;#xD;Department of Dermatology and Allergy, University Hospital Bonn, Bonn, Germany.&lt;/auth-address&gt;&lt;titles&gt;&lt;title&gt;CTLA4 methylation predicts response to anti-PD-1 and anti-CTLA-4 immunotherapy in melanoma patients&lt;/title&gt;&lt;secondary-title&gt;JCI Insight&lt;/secondary-title&gt;&lt;alt-title&gt;JCI insight&lt;/alt-title&gt;&lt;/titles&gt;&lt;periodical&gt;&lt;full-title&gt;JCI Insight&lt;/full-title&gt;&lt;abbr-1&gt;JCI insight&lt;/abbr-1&gt;&lt;/periodical&gt;&lt;alt-periodical&gt;&lt;full-title&gt;JCI Insight&lt;/full-title&gt;&lt;abbr-1&gt;JCI insight&lt;/abbr-1&gt;&lt;/alt-periodical&gt;&lt;volume&gt;3&lt;/volume&gt;&lt;number&gt;13&lt;/number&gt;&lt;dates&gt;&lt;year&gt;2018&lt;/year&gt;&lt;pub-dates&gt;&lt;date&gt;Jul 12&lt;/date&gt;&lt;/pub-dates&gt;&lt;/dates&gt;&lt;isbn&gt;2379-3708 (Electronic)&amp;#xD;2379-3708 (Linking)&lt;/isbn&gt;&lt;accession-num&gt;29997292&lt;/accession-num&gt;&lt;urls&gt;&lt;related-urls&gt;&lt;url&gt;http://www.ncbi.nlm.nih.gov/pubmed/29997292&lt;/url&gt;&lt;/related-urls&gt;&lt;/urls&gt;&lt;custom2&gt;6124533&lt;/custom2&gt;&lt;electronic-resource-num&gt;10.1172/jci.insight.96793&lt;/electronic-resource-num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(Goltz et al., 2018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A50F98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50F98">
              <w:rPr>
                <w:rFonts w:ascii="Times New Roman" w:hAnsi="Times New Roman"/>
                <w:i/>
                <w:color w:val="000000" w:themeColor="text1"/>
                <w:sz w:val="24"/>
              </w:rPr>
              <w:lastRenderedPageBreak/>
              <w:t>ER-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8–0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22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b3JpPC9BdXRob3I+PFllYXI+MjAwNjwvWWVhcj48UmVj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Y2OTItODwvcGFnZXM+PHZvbHVt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b3JpPC9BdXRob3I+PFllYXI+MjAwNjwvWWVhcj48UmVj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Mori et al., 2006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HOXD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8–0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6ZXNlPC9BdXRob3I+PFllYXI+MjAxNDwvWWVhcj48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6ZXNlPC9BdXRob3I+PFllYXI+MjAxNDwvWWVhcj48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Marzese et al., 2014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LINE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1–0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TaWdhbG90dGk8L0F1dGhvcj48WWVhcj4yMDExPC9ZZWFy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TaWdhbG90dGk8L0F1dGhvcj48WWVhcj4yMDExPC9ZZWFy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Sigalotti et al., 2011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LKB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2–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1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Zhang&lt;/Author&gt;&lt;Year&gt;2017&lt;/Year&gt;&lt;RecNum&gt;755&lt;/RecNum&gt;&lt;DisplayText&gt;(Zhang et al., 2017)&lt;/DisplayText&gt;&lt;record&gt;&lt;rec-number&gt;755&lt;/rec-number&gt;&lt;foreign-keys&gt;&lt;key app="EN" db-id="9wdxa0rvnrdwerepxd95v59xdawxvr2dprss" timestamp="1536747339" guid="e0bcddf0-fe39-4107-b74c-f16a1da384b4"&gt;755&lt;/key&gt;&lt;/foreign-keys&gt;&lt;ref-type name="Journal Article"&gt;17&lt;/ref-type&gt;&lt;contributors&gt;&lt;authors&gt;&lt;author&gt;Zhang, W.&lt;/author&gt;&lt;author&gt;Li, X.&lt;/author&gt;&lt;author&gt;Song, G.&lt;/author&gt;&lt;author&gt;Luo, D.&lt;/author&gt;&lt;/authors&gt;&lt;/contributors&gt;&lt;auth-address&gt;Department of Pathology, The First Affiliated Hospital of Nanjing Medical University, Nanjing, Jiangsu 210029, P.R. China.&amp;#xD;Department of Dermatology, The First Affiliated Hospital of Nanjing Medical University, Nanjing, Jiangsu 210029, P.R. China.&lt;/auth-address&gt;&lt;titles&gt;&lt;title&gt;Prognostic significance of LKB1 promoter methylation in cutaneous malignant melanoma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2075-2080&lt;/pages&gt;&lt;volume&gt;14&lt;/volume&gt;&lt;number&gt;2&lt;/number&gt;&lt;dates&gt;&lt;year&gt;2017&lt;/year&gt;&lt;pub-dates&gt;&lt;date&gt;Aug&lt;/date&gt;&lt;/pub-dates&gt;&lt;/dates&gt;&lt;isbn&gt;1792-1074 (Print)&amp;#xD;1792-1074 (Linking)&lt;/isbn&gt;&lt;accession-num&gt;28781649&lt;/accession-num&gt;&lt;urls&gt;&lt;related-urls&gt;&lt;url&gt;http://www.ncbi.nlm.nih.gov/pubmed/28781649&lt;/url&gt;&lt;/related-urls&gt;&lt;/urls&gt;&lt;custom2&gt;5530115&lt;/custom2&gt;&lt;electronic-resource-num&gt;10.3892/ol.2017.6431&lt;/electronic-resource-num&gt;&lt;/record&gt;&lt;/Cite&gt;&lt;/EndNote&gt;</w:instrTex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Zhang et al., 2017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MGMT</w:t>
            </w:r>
            <w:r w:rsidRPr="00C92464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59–0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ZXNpbmFybzwvQXV0aG9yPjxZZWFyPjIwMTI8L1llYXI+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DZXNpbmFybzwvQXV0aG9yPjxZZWFyPjIwMTI8L1llYXI+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Cesinaro et al., 2012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>PTEN</w:t>
            </w:r>
            <w:r w:rsidRPr="00C92464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9–0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color w:val="000000"/>
              </w:rPr>
            </w:pPr>
            <w:r w:rsidRPr="00C92464">
              <w:rPr>
                <w:rFonts w:ascii="Times New Roman" w:eastAsia="Times New Roman" w:hAnsi="Times New Roman"/>
                <w:noProof/>
                <w:color w:val="000000"/>
              </w:rPr>
              <w:t>0.025</w:t>
            </w: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5C5" w:rsidRPr="00836F9A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noProof/>
                <w:color w:val="000000"/>
              </w:rPr>
            </w:pPr>
            <w:r w:rsidRPr="00836F9A">
              <w:rPr>
                <w:rFonts w:ascii="Times New Roman" w:eastAsia="Times New Roman" w:hAnsi="Times New Roman"/>
                <w:noProof/>
                <w:color w:val="000000"/>
              </w:rPr>
              <w:fldChar w:fldCharType="begin">
                <w:fldData xml:space="preserve">PEVuZE5vdGU+PENpdGU+PEF1dGhvcj5Sb2g8L0F1dGhvcj48WWVhcj4yMDE2PC9ZZWFyPjxSZWNO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</w:fldData>
              </w:fldChar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fldChar w:fldCharType="begin">
                <w:fldData xml:space="preserve">PEVuZE5vdGU+PENpdGU+PEF1dGhvcj5Sb2g8L0F1dGhvcj48WWVhcj4yMDE2PC9ZZWFyPjxSZWNO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</w:fldData>
              </w:fldChar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fldChar w:fldCharType="end"/>
            </w:r>
            <w:r w:rsidRPr="00836F9A">
              <w:rPr>
                <w:rFonts w:ascii="Times New Roman" w:eastAsia="Times New Roman" w:hAnsi="Times New Roman"/>
                <w:noProof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Roh et al., 2016)</w:t>
            </w:r>
            <w:r w:rsidRPr="00836F9A">
              <w:rPr>
                <w:rFonts w:ascii="Times New Roman" w:eastAsia="Times New Roman" w:hAnsi="Times New Roman"/>
                <w:noProof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416"/>
        </w:trPr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C92464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TNFRSF10D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6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48–0.7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Methy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  <w:tc>
          <w:tcPr>
            <w:tcW w:w="24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45C5" w:rsidRPr="00C92464" w:rsidRDefault="001B45C5" w:rsidP="00BD23C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563C1"/>
                <w:u w:val="single"/>
              </w:rPr>
            </w:pPr>
            <w:r w:rsidRPr="00C92464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YXR6aW5nZXI8L0F1dGhvcj48WWVhcj4yMDE0PC9ZZWFy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wYWdlcz4xMTk4NC05NTwv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YXR6aW5nZXI8L0F1dGhvcj48WWVhcj4yMDE0PC9ZZWFy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wYWdlcz4xMTk4NC05NTwv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==
</w:fldData>
              </w:fldChar>
            </w:r>
            <w:r w:rsidR="00A5091A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="00A5091A">
              <w:rPr>
                <w:rFonts w:ascii="Times New Roman" w:eastAsia="Times New Roman" w:hAnsi="Times New Roman"/>
                <w:color w:val="000000"/>
              </w:rPr>
            </w:r>
            <w:r w:rsidR="00A5091A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="00A5091A">
              <w:rPr>
                <w:rFonts w:ascii="Times New Roman" w:eastAsia="Times New Roman" w:hAnsi="Times New Roman"/>
                <w:noProof/>
                <w:color w:val="000000"/>
              </w:rPr>
              <w:t>(Ratzinger et al., 2014)</w:t>
            </w:r>
            <w:r w:rsidRPr="00C9246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1B45C5" w:rsidRPr="00C92464" w:rsidTr="001B45C5">
        <w:trPr>
          <w:trHeight w:val="386"/>
        </w:trPr>
        <w:tc>
          <w:tcPr>
            <w:tcW w:w="937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r w:rsidRPr="00C92464">
              <w:rPr>
                <w:rFonts w:ascii="Times New Roman" w:eastAsia="Times New Roman" w:hAnsi="Times New Roman"/>
                <w:color w:val="000000"/>
              </w:rPr>
              <w:t>. in ROC analysis;</w:t>
            </w:r>
          </w:p>
        </w:tc>
      </w:tr>
      <w:tr w:rsidR="001B45C5" w:rsidRPr="00C92464" w:rsidTr="001B45C5">
        <w:trPr>
          <w:trHeight w:val="486"/>
        </w:trPr>
        <w:tc>
          <w:tcPr>
            <w:tcW w:w="93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5C5" w:rsidRPr="00C92464" w:rsidRDefault="001B45C5" w:rsidP="00BD23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2464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r w:rsidRPr="00C92464">
              <w:rPr>
                <w:rFonts w:ascii="Times New Roman" w:eastAsia="Times New Roman" w:hAnsi="Times New Roman"/>
                <w:color w:val="000000"/>
              </w:rPr>
              <w:t>. in the statistical comparison (Z-test) between AUC value of corresponding signature and the five-DNA methylation signature.</w:t>
            </w:r>
          </w:p>
        </w:tc>
      </w:tr>
    </w:tbl>
    <w:p w:rsidR="001B45C5" w:rsidRDefault="001B45C5"/>
    <w:p w:rsidR="001B45C5" w:rsidRDefault="001B45C5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B401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erences</w:t>
      </w:r>
    </w:p>
    <w:p w:rsidR="00A5091A" w:rsidRPr="000F723F" w:rsidRDefault="001B45C5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sz w:val="24"/>
          <w:szCs w:val="24"/>
        </w:rPr>
        <w:fldChar w:fldCharType="begin"/>
      </w:r>
      <w:r w:rsidRPr="000F723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F723F">
        <w:rPr>
          <w:rFonts w:ascii="Times New Roman" w:hAnsi="Times New Roman" w:cs="Times New Roman"/>
          <w:sz w:val="24"/>
          <w:szCs w:val="24"/>
        </w:rPr>
        <w:fldChar w:fldCharType="separate"/>
      </w:r>
      <w:r w:rsidR="00A5091A" w:rsidRPr="000F723F">
        <w:rPr>
          <w:rFonts w:ascii="Times New Roman" w:hAnsi="Times New Roman" w:cs="Times New Roman"/>
          <w:noProof/>
          <w:sz w:val="24"/>
          <w:szCs w:val="24"/>
        </w:rPr>
        <w:t>Brozyna, A.A., Guo, H., Yang, S.E., Cornelius, L., Linette, G., Murphy, M., Sheehan, C., Ross, J., Slominski, A., and Carlson, J.A. (2017). TRPM1 (melastatin) expression is an independent predictor of overall survival in clinical AJCC stage I and II melanoma patients. Journal of cutaneous pathology</w:t>
      </w:r>
      <w:r w:rsidR="00A5091A"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44</w:t>
      </w:r>
      <w:r w:rsidR="00A5091A" w:rsidRPr="000F723F">
        <w:rPr>
          <w:rFonts w:ascii="Times New Roman" w:hAnsi="Times New Roman" w:cs="Times New Roman"/>
          <w:noProof/>
          <w:sz w:val="24"/>
          <w:szCs w:val="24"/>
        </w:rPr>
        <w:t>, 328-337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Cesinaro, A.M., Sartori, G., Migaldi, M., Schirosi, L., Pellacani, G., Collina, G., and Maiorana, A. (2012). Prognostic significance of MGMT gene promoter methylation in differently treated metastatic melanomas. Path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44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313-317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Chen, G., Cheng, Y., Tang, Y., Martinka, M., and Li, G. (2012). Role of Tip60 in human melanoma cell migration, metastasis, and patient survival. The Journal of investigative dermat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32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632-2641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Chen, X., Guo, W., Xu, X.J., Su, F., Wang, Y., Zhang, Y., Wang, Q., and Zhu, L. (2017). Melanoma long non-coding RNA signature predicts prognostic survival and directs clinical risk-specific treatments. Journal of dermatological scienc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85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26-234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Cheng, P.F., Shakhova, O., Widmer, D.S., Eichhoff, O.M., Zingg, D., Frommel, S.C., Belloni, B., Raaijmakers, M.I., Goldinger, S.M., Santoro, R.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 (2015). Methylation-dependent SOX9 expression mediates invasion in human melanoma cells and is a negative prognostic factor in advanced melanoma. Genome bi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6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42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Cheng, Y., Chen, G., Martinka, M., Ho, V., and Li, G. (2013). Prognostic significance of Fbw7 in human melanoma and its role in cell migration. The Journal of investigative dermat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33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794-1802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Ekmekcioglu, S., Davies, M.A., Tanese, K., Roszik, J., Shin-Sim, M., Bassett, R.L., Jr., Milton, D.R., Woodman, S.E., Prieto, V.G., Gershenwald, J.E.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 (2016). Inflammatory Marker Testing Identifies CD74 Expression in Melanoma Tumor Cells, and Its Expression Associates with Favorable Survival for Stage III Melanoma. Clinical </w:t>
      </w:r>
      <w:r w:rsidRPr="000F723F">
        <w:rPr>
          <w:rFonts w:ascii="Times New Roman" w:hAnsi="Times New Roman" w:cs="Times New Roman"/>
          <w:noProof/>
          <w:sz w:val="24"/>
          <w:szCs w:val="24"/>
        </w:rPr>
        <w:lastRenderedPageBreak/>
        <w:t>cancer research : an official journal of the American Association for Cancer Research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22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3016-3024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Garraway, L.A., Widlund, H.R., Rubin, M.A., Getz, G., Berger, A.J., Ramaswamy, S., Beroukhim, R., Milner, D.A., Granter, S.R., Du, J.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 (2005). Integrative genomic analyses identify MITF as a lineage survival oncogene amplified in malignant melanoma. Natur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436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17-122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Goltz, D., Gevensleben, H., Vogt, T.J., Dietrich, J., Golletz, C., Bootz, F., Kristiansen, G., Landsberg, J., and Dietrich, D. (2018). CTLA4 methylation predicts response to anti-PD-1 and anti-CTLA-4 immunotherapy in melanoma patients. JCI insight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3</w:t>
      </w:r>
      <w:r w:rsidRPr="000F723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Katunaric, M., Jurisic, D., Petkovic, M., Grahovac, M., Grahovac, B., and Zamolo, G. (2014). EGFR and cyclin D1 in nodular melanoma: correlation with pathohistological parameters and overall survival. Melanoma research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24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584-591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Khosravi, S., Tam, K.J., Ardekani, G.S., Martinka, M., McElwee, K.J., and Ong, C.J. (2015). eIF4E is an adverse prognostic marker of melanoma patient survival by increasing melanoma cell invasion. The Journal of investigative dermat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35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358-1367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Li, R., Zhang, L., Jia, L., Duan, Y., Li, Y., Bao, L., and Sha, N. (2014). Long non-coding RNA BANCR promotes proliferation in malignant melanoma by regulating MAPK pathway activation. PloS on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9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e100893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Marzese, D.M., Scolyer, R.A., Huynh, J.L., Huang, S.K., Hirose, H., Chong, K.K., Kiyohara, E., Wang, J., Kawas, N.P., Donovan, N.C.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 (2014). Epigenome-wide DNA methylation landscape of melanoma progression to brain metastasis reveals aberrations on homeobox D cluster associated with prognosis. Human molecular genetics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23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26-238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Mori, T., Martinez, S.R., O'Day, S.J., Morton, D.L., Umetani, N., Kitago, M., Tanemura, A., Nguyen, S.L., Tran, A.N., Wang, H.J., and Hoon, D.S. (2006). Estrogen receptor-alpha methylation predicts melanoma progression. Cancer research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66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6692-6698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Nodin, B., Fridberg, M., Jonsson, L., Bergman, J., Uhlen, M., and Jirstrom, K. (2012). High MCM3 expression is an independent biomarker of poor prognosis and correlates with reduced RBM3 expression in a prospective cohort of malignant melanoma. Diagnostic path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7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82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Ratzinger, G., Mitteregger, S., Wolf, B., Berger, R., Zelger, B., Weinlich, G., Fritsch, P., Goebel, G., and Fiegl, H. (2014). Association of TNFRSF10D DNA-methylation with the survival of melanoma patients. International journal of molecular sciences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5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1984-11995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Roh, M.R., Gupta, S., Park, K.H., Chung, K.Y., Lauss, M., Flaherty, K.T., Jonsson, G., Rha, S.Y., and Tsao, H. (2016). Promoter Methylation of PTEN Is a Significant </w:t>
      </w:r>
      <w:r w:rsidRPr="000F723F">
        <w:rPr>
          <w:rFonts w:ascii="Times New Roman" w:hAnsi="Times New Roman" w:cs="Times New Roman"/>
          <w:noProof/>
          <w:sz w:val="24"/>
          <w:szCs w:val="24"/>
        </w:rPr>
        <w:lastRenderedPageBreak/>
        <w:t>Prognostic Factor in Melanoma Survival. The Journal of investigative dermat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36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002-1011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Rotte, A., Martinka, M., and Li, G. (2012). MMP2 expression is a prognostic marker for primary melanoma patients. Cellular oncolog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35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07-216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Shi, G., Li, H., Gao, F., and Tan, Q. (2018). lncRNA H19 predicts poor prognosis in patients with melanoma and regulates cell growth, invasion, migration and epithelial-mesenchymal transition in melanoma cells. OncoTargets and therap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1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3583-3595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Shi, J., Guo, B., Zhang, Y., Hui, Q., Chang, P., and Tao, K. (2016). Guanine nucleotide exchange factor H1 can be a new biomarker of melanoma. Biologics : targets &amp; therapy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0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89-98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Sigalotti, L., Covre, A., Fratta, E., Parisi, G., Sonego, P., Colizzi, F., Coral, S., Massarut, S., Kirkwood, J.M., and Maio, M. (2012). Whole genome methylation profiles as </w:t>
      </w:r>
      <w:bookmarkStart w:id="8" w:name="_GoBack"/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independent markers of survival in stage IIIC melanoma patients. Journal of </w:t>
      </w:r>
      <w:bookmarkEnd w:id="8"/>
      <w:r w:rsidRPr="000F723F">
        <w:rPr>
          <w:rFonts w:ascii="Times New Roman" w:hAnsi="Times New Roman" w:cs="Times New Roman"/>
          <w:noProof/>
          <w:sz w:val="24"/>
          <w:szCs w:val="24"/>
        </w:rPr>
        <w:t>translational medicin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0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85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Sigalotti, L., Fratta, E., Bidoli, E., Covre, A., Parisi, G., Colizzi, F., Coral, S., Massarut, S., Kirkwood, J.M., and Maio, M. (2011). Methylation levels of the "long interspersed nucleotide element-1" repetitive sequences predict survival of melanoma patients. Journal of translational medicin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9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78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Tang, M.R., Wang, Y.X., Guo, S., Han, S.Y., Li, H.H., and Jin, S.F. (2014). CD24 expression predicts poor prognosis for patients with cutaneous malignant melanoma. International journal of clinical and experimental medicine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7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4337-4341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Timani, K.A., Gyorffy, B., Liu, Y., Mohammad, K.S., and He, J.J. (2018). Tip110/SART3 regulates IL-8 expression and predicts the clinical outcomes in melanoma. Molecular cancer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7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124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Wagner, N.B., Weide, B., Reith, M., Tarnanidis, K., Kehrel, C., Lichtenberger, R., Pflugfelder, A., Herpel, E., Eubel, J., Ikenberg, K.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0F723F">
        <w:rPr>
          <w:rFonts w:ascii="Times New Roman" w:hAnsi="Times New Roman" w:cs="Times New Roman"/>
          <w:noProof/>
          <w:sz w:val="24"/>
          <w:szCs w:val="24"/>
        </w:rPr>
        <w:t xml:space="preserve"> (2015). Diminished levels of the soluble form of RAGE are related to poor survival in malignant melanoma. International journal of cancer. Journal international du cancer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37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607-2617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Wang, Q., Wang, X., Liang, Q., Wang, S., Liao, X., Li, D., and Pan, F. (2018). Prognostic Value of Dynactin mRNA Expression in Cutaneous Melanoma. Medical science monitor : international medical journal of experimental and clinical research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24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3752-3763.</w:t>
      </w:r>
    </w:p>
    <w:p w:rsidR="00A5091A" w:rsidRPr="000F723F" w:rsidRDefault="00A5091A" w:rsidP="000F723F">
      <w:pPr>
        <w:pStyle w:val="EndNoteBibliography"/>
        <w:spacing w:beforeLines="50" w:before="156"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Zhang, G., Cheng, Y., Chen, G., Tang, Y., Ardekani, G., Rotte, A., Martinka, M., McElwee, K., Xu, X., Wang, Q., and Zhou, Y. (2015). Loss of tumor suppressors KAI1 and p27 identifies a unique subgroup of primary melanoma patients with poor prognosis. Oncotarget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6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3026-23035.</w:t>
      </w:r>
    </w:p>
    <w:p w:rsidR="00A5091A" w:rsidRPr="000F723F" w:rsidRDefault="00A5091A" w:rsidP="000F723F">
      <w:pPr>
        <w:pStyle w:val="EndNoteBibliography"/>
        <w:spacing w:beforeLines="50" w:before="15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F723F">
        <w:rPr>
          <w:rFonts w:ascii="Times New Roman" w:hAnsi="Times New Roman" w:cs="Times New Roman"/>
          <w:noProof/>
          <w:sz w:val="24"/>
          <w:szCs w:val="24"/>
        </w:rPr>
        <w:t>Zhang, W., Li, X., Song, G., and Luo, D. (2017). Prognostic significance of LKB1 promoter methylation in cutaneous malignant melanoma. Oncology letters</w:t>
      </w:r>
      <w:r w:rsidRPr="000F723F">
        <w:rPr>
          <w:rFonts w:ascii="Times New Roman" w:hAnsi="Times New Roman" w:cs="Times New Roman"/>
          <w:i/>
          <w:noProof/>
          <w:sz w:val="24"/>
          <w:szCs w:val="24"/>
        </w:rPr>
        <w:t xml:space="preserve"> 14</w:t>
      </w:r>
      <w:r w:rsidRPr="000F723F">
        <w:rPr>
          <w:rFonts w:ascii="Times New Roman" w:hAnsi="Times New Roman" w:cs="Times New Roman"/>
          <w:noProof/>
          <w:sz w:val="24"/>
          <w:szCs w:val="24"/>
        </w:rPr>
        <w:t>, 2075-2080.</w:t>
      </w:r>
    </w:p>
    <w:p w:rsidR="00DA22D1" w:rsidRPr="000F723F" w:rsidRDefault="001B45C5" w:rsidP="000F723F">
      <w:pPr>
        <w:spacing w:beforeLines="50" w:before="156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23F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DA22D1" w:rsidRPr="000F723F" w:rsidSect="00D45F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mmunit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xa0rvnrdwerepxd95v59xdawxvr2dprss&quot;&gt;My EndNote Library&lt;record-ids&gt;&lt;item&gt;675&lt;/item&gt;&lt;item&gt;678&lt;/item&gt;&lt;item&gt;679&lt;/item&gt;&lt;item&gt;681&lt;/item&gt;&lt;item&gt;688&lt;/item&gt;&lt;item&gt;689&lt;/item&gt;&lt;item&gt;703&lt;/item&gt;&lt;item&gt;704&lt;/item&gt;&lt;item&gt;705&lt;/item&gt;&lt;item&gt;706&lt;/item&gt;&lt;item&gt;708&lt;/item&gt;&lt;item&gt;713&lt;/item&gt;&lt;item&gt;743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810&lt;/item&gt;&lt;item&gt;1110&lt;/item&gt;&lt;/record-ids&gt;&lt;/item&gt;&lt;/Libraries&gt;"/>
  </w:docVars>
  <w:rsids>
    <w:rsidRoot w:val="001B45C5"/>
    <w:rsid w:val="000647F4"/>
    <w:rsid w:val="000F723F"/>
    <w:rsid w:val="00186374"/>
    <w:rsid w:val="001B45C5"/>
    <w:rsid w:val="001F0AA6"/>
    <w:rsid w:val="001F683B"/>
    <w:rsid w:val="00303903"/>
    <w:rsid w:val="003B2CDD"/>
    <w:rsid w:val="00511A4A"/>
    <w:rsid w:val="005530EE"/>
    <w:rsid w:val="00607C6B"/>
    <w:rsid w:val="00766345"/>
    <w:rsid w:val="008C6F8A"/>
    <w:rsid w:val="008E4B1C"/>
    <w:rsid w:val="00A5091A"/>
    <w:rsid w:val="00C40806"/>
    <w:rsid w:val="00D45F72"/>
    <w:rsid w:val="00D94EDD"/>
    <w:rsid w:val="00DA1D27"/>
    <w:rsid w:val="00DA22D1"/>
    <w:rsid w:val="00EB0D1A"/>
    <w:rsid w:val="00FA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B71A7-61FC-2340-B645-E9F9CB9D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45C5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B45C5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1B45C5"/>
    <w:rPr>
      <w:rFonts w:ascii="DengXian" w:eastAsia="DengXian" w:hAnsi="DengXian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1B45C5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1B45C5"/>
    <w:rPr>
      <w:rFonts w:ascii="DengXian" w:eastAsia="DengXian" w:hAnsi="DengXi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53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127</Words>
  <Characters>17826</Characters>
  <Application>Microsoft Office Word</Application>
  <DocSecurity>0</DocSecurity>
  <Lines>148</Lines>
  <Paragraphs>41</Paragraphs>
  <ScaleCrop>false</ScaleCrop>
  <Company/>
  <LinksUpToDate>false</LinksUpToDate>
  <CharactersWithSpaces>20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aguo123@163.com</dc:creator>
  <cp:keywords/>
  <dc:description/>
  <cp:lastModifiedBy>wennaguo123@163.com</cp:lastModifiedBy>
  <cp:revision>3</cp:revision>
  <dcterms:created xsi:type="dcterms:W3CDTF">2019-04-08T08:47:00Z</dcterms:created>
  <dcterms:modified xsi:type="dcterms:W3CDTF">2019-04-09T03:18:00Z</dcterms:modified>
</cp:coreProperties>
</file>